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91CF2" w14:textId="57465DB2" w:rsidR="0096761F" w:rsidRPr="00181687" w:rsidRDefault="00121BF9" w:rsidP="00121BF9">
      <w:pPr>
        <w:spacing w:line="480" w:lineRule="auto"/>
        <w:jc w:val="lowKashida"/>
        <w:rPr>
          <w:rFonts w:asciiTheme="majorBidi" w:hAnsiTheme="majorBidi" w:cstheme="majorBidi"/>
        </w:rPr>
      </w:pPr>
      <w:r w:rsidRPr="00F7692E">
        <w:rPr>
          <w:rFonts w:asciiTheme="majorBidi" w:hAnsiTheme="majorBidi" w:cstheme="majorBidi"/>
          <w:b/>
          <w:bCs/>
        </w:rPr>
        <w:t>S</w:t>
      </w:r>
      <w:r w:rsidR="009A34DD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 xml:space="preserve"> </w:t>
      </w:r>
      <w:r w:rsidRPr="00F7692E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>.</w:t>
      </w:r>
      <w:r w:rsidRPr="00F7692E">
        <w:rPr>
          <w:rFonts w:asciiTheme="majorBidi" w:hAnsiTheme="majorBidi" w:cstheme="majorBidi"/>
        </w:rPr>
        <w:t xml:space="preserve"> </w:t>
      </w:r>
      <w:r w:rsidR="00053312" w:rsidRPr="00053312">
        <w:rPr>
          <w:rFonts w:asciiTheme="majorBidi" w:hAnsiTheme="majorBidi" w:cstheme="majorBidi"/>
          <w:b/>
          <w:bCs/>
        </w:rPr>
        <w:t>RNA integrity number (RIN) of RNA extracted from different tissues.</w:t>
      </w:r>
      <w:r w:rsidRPr="00F7692E">
        <w:rPr>
          <w:rFonts w:asciiTheme="majorBidi" w:hAnsiTheme="majorBidi" w:cstheme="majorBidi"/>
        </w:rPr>
        <w:t xml:space="preserve"> Means, standard errors of means and number of RNA samples (n) </w:t>
      </w:r>
      <w:r w:rsidR="00736713">
        <w:rPr>
          <w:rFonts w:asciiTheme="majorBidi" w:hAnsiTheme="majorBidi" w:cstheme="majorBidi"/>
        </w:rPr>
        <w:t>selected</w:t>
      </w:r>
      <w:r w:rsidR="0048060D">
        <w:rPr>
          <w:rFonts w:asciiTheme="majorBidi" w:hAnsiTheme="majorBidi" w:cstheme="majorBidi"/>
        </w:rPr>
        <w:t xml:space="preserve"> for quality control </w:t>
      </w:r>
      <w:r w:rsidR="00D52192">
        <w:rPr>
          <w:rFonts w:asciiTheme="majorBidi" w:hAnsiTheme="majorBidi" w:cstheme="majorBidi"/>
        </w:rPr>
        <w:t xml:space="preserve">purposes </w:t>
      </w:r>
      <w:r w:rsidRPr="00F7692E">
        <w:rPr>
          <w:rFonts w:asciiTheme="majorBidi" w:hAnsiTheme="majorBidi" w:cstheme="majorBidi"/>
        </w:rPr>
        <w:t xml:space="preserve">are </w:t>
      </w:r>
      <w:proofErr w:type="spellStart"/>
      <w:r w:rsidRPr="00F7692E">
        <w:rPr>
          <w:rFonts w:asciiTheme="majorBidi" w:hAnsiTheme="majorBidi" w:cstheme="majorBidi"/>
        </w:rPr>
        <w:t>shown</w:t>
      </w:r>
      <w:r w:rsidR="00F55637" w:rsidRPr="00F55637">
        <w:rPr>
          <w:rFonts w:asciiTheme="majorBidi" w:hAnsiTheme="majorBidi" w:cstheme="majorBidi"/>
          <w:vertAlign w:val="superscript"/>
        </w:rPr>
        <w:t>a</w:t>
      </w:r>
      <w:proofErr w:type="spellEnd"/>
      <w:r w:rsidRPr="00F7692E">
        <w:rPr>
          <w:rFonts w:asciiTheme="majorBidi" w:hAnsiTheme="majorBidi" w:cstheme="majorBidi"/>
        </w:rPr>
        <w:t>.</w:t>
      </w:r>
    </w:p>
    <w:tbl>
      <w:tblPr>
        <w:tblW w:w="11277" w:type="dxa"/>
        <w:tblLook w:val="04A0" w:firstRow="1" w:lastRow="0" w:firstColumn="1" w:lastColumn="0" w:noHBand="0" w:noVBand="1"/>
      </w:tblPr>
      <w:tblGrid>
        <w:gridCol w:w="1260"/>
        <w:gridCol w:w="1299"/>
        <w:gridCol w:w="1188"/>
        <w:gridCol w:w="1188"/>
        <w:gridCol w:w="1188"/>
        <w:gridCol w:w="1188"/>
        <w:gridCol w:w="1286"/>
        <w:gridCol w:w="1548"/>
        <w:gridCol w:w="1132"/>
      </w:tblGrid>
      <w:tr w:rsidR="0096761F" w:rsidRPr="00A442A5" w14:paraId="396F2559" w14:textId="77777777" w:rsidTr="001E6B15">
        <w:trPr>
          <w:trHeight w:val="345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F8384B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9480EA" w14:textId="1053A46C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A442A5">
              <w:rPr>
                <w:rFonts w:asciiTheme="majorBidi" w:hAnsiTheme="majorBidi" w:cstheme="majorBidi"/>
                <w:b/>
                <w:bCs/>
                <w:color w:val="000000"/>
              </w:rPr>
              <w:t>Muscle</w:t>
            </w:r>
            <w:r w:rsidR="00F55637" w:rsidRPr="00F55637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2291E3" w14:textId="2E84382D" w:rsidR="0096761F" w:rsidRPr="00A442A5" w:rsidRDefault="0096761F" w:rsidP="00F55637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442A5">
              <w:rPr>
                <w:rFonts w:asciiTheme="majorBidi" w:hAnsiTheme="majorBidi" w:cstheme="majorBidi"/>
                <w:b/>
                <w:bCs/>
                <w:color w:val="000000"/>
              </w:rPr>
              <w:t>Lung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437521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442A5">
              <w:rPr>
                <w:rFonts w:asciiTheme="majorBidi" w:hAnsiTheme="majorBidi" w:cstheme="majorBidi"/>
                <w:b/>
                <w:bCs/>
                <w:color w:val="000000"/>
              </w:rPr>
              <w:t>Kidney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F12749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442A5">
              <w:rPr>
                <w:rFonts w:asciiTheme="majorBidi" w:hAnsiTheme="majorBidi" w:cstheme="majorBidi"/>
                <w:b/>
                <w:bCs/>
                <w:color w:val="000000"/>
              </w:rPr>
              <w:t>Heart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7D137B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442A5">
              <w:rPr>
                <w:rFonts w:asciiTheme="majorBidi" w:hAnsiTheme="majorBidi" w:cstheme="majorBidi"/>
                <w:b/>
                <w:bCs/>
                <w:color w:val="000000"/>
              </w:rPr>
              <w:t>Liver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61282D" w14:textId="216BD8D0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A442A5">
              <w:rPr>
                <w:rFonts w:asciiTheme="majorBidi" w:hAnsiTheme="majorBidi" w:cstheme="majorBidi"/>
                <w:b/>
                <w:bCs/>
                <w:color w:val="000000"/>
              </w:rPr>
              <w:t>Brain</w:t>
            </w:r>
            <w:r w:rsidR="00F55637" w:rsidRPr="00F55637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4F4606" w14:textId="41695B76" w:rsidR="0096761F" w:rsidRPr="00A442A5" w:rsidRDefault="00F92DE4" w:rsidP="00A442A5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A442A5">
              <w:rPr>
                <w:rFonts w:asciiTheme="majorBidi" w:hAnsiTheme="majorBidi" w:cstheme="majorBidi"/>
                <w:b/>
                <w:bCs/>
                <w:color w:val="000000"/>
              </w:rPr>
              <w:t>Placenta</w:t>
            </w:r>
            <w:r w:rsidR="00F55637" w:rsidRPr="00F55637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3E41CD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442A5">
              <w:rPr>
                <w:rFonts w:asciiTheme="majorBidi" w:hAnsiTheme="majorBidi" w:cstheme="majorBidi"/>
                <w:b/>
                <w:bCs/>
                <w:color w:val="000000"/>
              </w:rPr>
              <w:t>Testis</w:t>
            </w:r>
          </w:p>
        </w:tc>
        <w:bookmarkStart w:id="0" w:name="_GoBack"/>
        <w:bookmarkEnd w:id="0"/>
      </w:tr>
      <w:tr w:rsidR="0096761F" w:rsidRPr="00A442A5" w14:paraId="60B1310B" w14:textId="77777777" w:rsidTr="001E6B15">
        <w:trPr>
          <w:trHeight w:val="724"/>
        </w:trPr>
        <w:tc>
          <w:tcPr>
            <w:tcW w:w="12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7F892EE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442A5">
              <w:rPr>
                <w:rFonts w:asciiTheme="majorBidi" w:hAnsiTheme="majorBidi" w:cstheme="majorBidi"/>
                <w:b/>
                <w:bCs/>
                <w:color w:val="000000"/>
              </w:rPr>
              <w:t>Embryo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629BF3B" w14:textId="77777777" w:rsidR="0096761F" w:rsidRPr="00A442A5" w:rsidRDefault="008A10B1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_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A99FD32" w14:textId="77777777" w:rsidR="0096761F" w:rsidRPr="00A442A5" w:rsidRDefault="008A10B1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_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0933AEF" w14:textId="77777777" w:rsidR="0096761F" w:rsidRPr="00A442A5" w:rsidRDefault="008A10B1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_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B48BF84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9.00±0.55 (n=28)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0E7D285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8.93±0.44 (n=35)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883E832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8.60±0.40 (n=38)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76FA2A0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6.35±1.44 (n=59)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0BEBEF8" w14:textId="77777777" w:rsidR="0096761F" w:rsidRPr="00A442A5" w:rsidRDefault="008A10B1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_</w:t>
            </w:r>
          </w:p>
        </w:tc>
      </w:tr>
      <w:tr w:rsidR="0096761F" w:rsidRPr="00A442A5" w14:paraId="6D12AC1D" w14:textId="77777777" w:rsidTr="001E6B15">
        <w:trPr>
          <w:trHeight w:hRule="exact" w:val="232"/>
        </w:trPr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B36411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129752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441901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800AA3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24EFCB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104431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14F8F9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A034E2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19A66E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96761F" w:rsidRPr="00A442A5" w14:paraId="7EACAC0D" w14:textId="77777777" w:rsidTr="001E6B15">
        <w:trPr>
          <w:trHeight w:val="72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D2CB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A442A5">
              <w:rPr>
                <w:rFonts w:asciiTheme="majorBidi" w:hAnsiTheme="majorBidi" w:cstheme="majorBidi"/>
                <w:b/>
                <w:bCs/>
                <w:color w:val="000000"/>
              </w:rPr>
              <w:t>Fetus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6BC5" w14:textId="1CF18832" w:rsidR="0096761F" w:rsidRPr="00A442A5" w:rsidRDefault="0096761F" w:rsidP="00650D5E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8.21±0.41 (n=</w:t>
            </w:r>
            <w:r w:rsidR="00650D5E">
              <w:rPr>
                <w:rFonts w:asciiTheme="majorBidi" w:hAnsiTheme="majorBidi" w:cstheme="majorBidi"/>
                <w:color w:val="000000"/>
              </w:rPr>
              <w:t>73</w:t>
            </w:r>
            <w:r w:rsidRPr="00A442A5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33CFC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8.85±1.37 (n=4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75E4D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7.41±1.69 (n=4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5FC7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8.45±0.40 (n=4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C2ACA" w14:textId="133F1FD1" w:rsidR="0096761F" w:rsidRPr="00A442A5" w:rsidRDefault="0096761F" w:rsidP="00650D5E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8.05±0.45 (n=</w:t>
            </w:r>
            <w:r w:rsidR="00650D5E">
              <w:rPr>
                <w:rFonts w:asciiTheme="majorBidi" w:hAnsiTheme="majorBidi" w:cstheme="majorBidi"/>
                <w:color w:val="000000"/>
              </w:rPr>
              <w:t>73</w:t>
            </w:r>
            <w:r w:rsidRPr="00A442A5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24487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8.38±0.45 (n=56 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AAEA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7.16±1.26 (n=5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8B81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5.85±1.3 (n=24)</w:t>
            </w:r>
          </w:p>
        </w:tc>
      </w:tr>
      <w:tr w:rsidR="0096761F" w:rsidRPr="00A442A5" w14:paraId="2444901E" w14:textId="77777777" w:rsidTr="00690C97">
        <w:trPr>
          <w:trHeight w:hRule="exact" w:val="232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5166E8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E5B99B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0E5BA9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DF08AE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5CF471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1A8F35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F4BD58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10B1AE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7D62D0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E6B15" w:rsidRPr="00A442A5" w14:paraId="468ADE85" w14:textId="77777777" w:rsidTr="00690C97">
        <w:trPr>
          <w:trHeight w:val="724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028055" w14:textId="77777777" w:rsidR="001E6B15" w:rsidRPr="00A442A5" w:rsidRDefault="001E6B15" w:rsidP="000545FB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442A5">
              <w:rPr>
                <w:rFonts w:asciiTheme="majorBidi" w:hAnsiTheme="majorBidi" w:cstheme="majorBidi"/>
                <w:b/>
                <w:bCs/>
                <w:color w:val="000000"/>
              </w:rPr>
              <w:t>C-section calf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022208" w14:textId="77777777" w:rsidR="001E6B15" w:rsidRPr="00A442A5" w:rsidRDefault="001E6B15" w:rsidP="000545FB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_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E06EFD" w14:textId="77777777" w:rsidR="001E6B15" w:rsidRPr="00A442A5" w:rsidRDefault="001E6B15" w:rsidP="000545FB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_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0EB0D6" w14:textId="77777777" w:rsidR="001E6B15" w:rsidRPr="00A442A5" w:rsidRDefault="001E6B15" w:rsidP="000545FB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_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A2BBD0" w14:textId="77777777" w:rsidR="001E6B15" w:rsidRPr="00A442A5" w:rsidRDefault="001E6B15" w:rsidP="000545FB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_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0BEBA3" w14:textId="77777777" w:rsidR="001E6B15" w:rsidRPr="00A442A5" w:rsidRDefault="001E6B15" w:rsidP="000545FB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_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5BA1DB" w14:textId="77777777" w:rsidR="001E6B15" w:rsidRPr="00A442A5" w:rsidRDefault="001E6B15" w:rsidP="000545FB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_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5D4001" w14:textId="77777777" w:rsidR="001E6B15" w:rsidRPr="00A442A5" w:rsidRDefault="001E6B15" w:rsidP="000545FB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  <w:r w:rsidRPr="00A442A5">
              <w:rPr>
                <w:rFonts w:asciiTheme="majorBidi" w:hAnsiTheme="majorBidi" w:cstheme="majorBidi"/>
                <w:color w:val="000000"/>
              </w:rPr>
              <w:t>.</w:t>
            </w:r>
            <w:r>
              <w:rPr>
                <w:rFonts w:asciiTheme="majorBidi" w:hAnsiTheme="majorBidi" w:cstheme="majorBidi"/>
                <w:color w:val="000000"/>
              </w:rPr>
              <w:t>36</w:t>
            </w:r>
            <w:r w:rsidRPr="00A442A5">
              <w:rPr>
                <w:rFonts w:asciiTheme="majorBidi" w:hAnsiTheme="majorBidi" w:cstheme="majorBidi"/>
                <w:color w:val="000000"/>
              </w:rPr>
              <w:t>±1.</w:t>
            </w:r>
            <w:r>
              <w:rPr>
                <w:rFonts w:asciiTheme="majorBidi" w:hAnsiTheme="majorBidi" w:cstheme="majorBidi"/>
                <w:color w:val="000000"/>
              </w:rPr>
              <w:t>21</w:t>
            </w:r>
            <w:r w:rsidRPr="00A442A5">
              <w:rPr>
                <w:rFonts w:asciiTheme="majorBidi" w:hAnsiTheme="majorBidi" w:cstheme="majorBidi"/>
                <w:color w:val="000000"/>
              </w:rPr>
              <w:t xml:space="preserve"> (n=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  <w:r w:rsidRPr="00A442A5">
              <w:rPr>
                <w:rFonts w:asciiTheme="majorBidi" w:hAnsiTheme="majorBidi" w:cstheme="majorBidi"/>
                <w:color w:val="000000"/>
              </w:rPr>
              <w:t xml:space="preserve"> 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6D19FC" w14:textId="77777777" w:rsidR="001E6B15" w:rsidRPr="00A442A5" w:rsidRDefault="001E6B15" w:rsidP="000545FB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_</w:t>
            </w:r>
          </w:p>
        </w:tc>
      </w:tr>
      <w:tr w:rsidR="0096761F" w:rsidRPr="00A442A5" w14:paraId="346430C1" w14:textId="77777777" w:rsidTr="00690C97">
        <w:trPr>
          <w:trHeight w:val="724"/>
        </w:trPr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5599E78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442A5">
              <w:rPr>
                <w:rFonts w:asciiTheme="majorBidi" w:hAnsiTheme="majorBidi" w:cstheme="majorBidi"/>
                <w:b/>
                <w:bCs/>
                <w:color w:val="000000"/>
              </w:rPr>
              <w:t xml:space="preserve">Juvenile </w:t>
            </w:r>
          </w:p>
        </w:tc>
        <w:tc>
          <w:tcPr>
            <w:tcW w:w="129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215E0E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7.16±0.77 (n=11 )</w:t>
            </w:r>
          </w:p>
        </w:tc>
        <w:tc>
          <w:tcPr>
            <w:tcW w:w="11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D21E753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7.43±0.76 (n=12 )</w:t>
            </w:r>
          </w:p>
        </w:tc>
        <w:tc>
          <w:tcPr>
            <w:tcW w:w="11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B42362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4.16±1.72 (n=10 )</w:t>
            </w:r>
          </w:p>
        </w:tc>
        <w:tc>
          <w:tcPr>
            <w:tcW w:w="11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1BE4457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7.67±0.17 (n=9 )</w:t>
            </w:r>
          </w:p>
        </w:tc>
        <w:tc>
          <w:tcPr>
            <w:tcW w:w="11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B5079FF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7.54±0.67 (n=9 )</w:t>
            </w:r>
          </w:p>
        </w:tc>
        <w:tc>
          <w:tcPr>
            <w:tcW w:w="128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96514E9" w14:textId="77777777" w:rsidR="0096761F" w:rsidRPr="00A442A5" w:rsidRDefault="0096761F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6.74±0.48 (n=10 )</w:t>
            </w:r>
          </w:p>
        </w:tc>
        <w:tc>
          <w:tcPr>
            <w:tcW w:w="154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5E01059" w14:textId="0C906B22" w:rsidR="0096761F" w:rsidRPr="00A442A5" w:rsidRDefault="00A442A5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_</w:t>
            </w:r>
          </w:p>
        </w:tc>
        <w:tc>
          <w:tcPr>
            <w:tcW w:w="113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E02123" w14:textId="77777777" w:rsidR="0096761F" w:rsidRPr="00A442A5" w:rsidRDefault="008A10B1" w:rsidP="00A442A5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A442A5">
              <w:rPr>
                <w:rFonts w:asciiTheme="majorBidi" w:hAnsiTheme="majorBidi" w:cstheme="majorBidi"/>
                <w:color w:val="000000"/>
              </w:rPr>
              <w:t>_</w:t>
            </w:r>
          </w:p>
        </w:tc>
      </w:tr>
    </w:tbl>
    <w:p w14:paraId="02AF2B51" w14:textId="7CAFA426" w:rsidR="000523DC" w:rsidRPr="00D410A1" w:rsidRDefault="00D5165D" w:rsidP="00783B16">
      <w:pPr>
        <w:spacing w:before="100" w:beforeAutospacing="1" w:after="100" w:afterAutospacing="1" w:line="276" w:lineRule="auto"/>
        <w:jc w:val="both"/>
        <w:rPr>
          <w:rFonts w:asciiTheme="majorBidi" w:hAnsiTheme="majorBidi" w:cstheme="majorBidi"/>
        </w:rPr>
      </w:pPr>
      <w:r w:rsidRPr="009B6B5C"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 xml:space="preserve"> – denotes tissue not available, i.e., not yet developed in embryo (Lung, kidney, muscle, testis) or not available for juvenile (placenta) and castrated juvenile male (testis). </w:t>
      </w:r>
      <w:proofErr w:type="gramStart"/>
      <w:r w:rsidRPr="001C0EC2">
        <w:rPr>
          <w:rFonts w:asciiTheme="majorBidi" w:hAnsiTheme="majorBidi" w:cstheme="majorBidi"/>
          <w:vertAlign w:val="superscript"/>
        </w:rPr>
        <w:t>b</w:t>
      </w:r>
      <w:proofErr w:type="gramEnd"/>
      <w:r>
        <w:rPr>
          <w:rFonts w:asciiTheme="majorBidi" w:hAnsiTheme="majorBidi" w:cstheme="majorBidi"/>
        </w:rPr>
        <w:t xml:space="preserve"> </w:t>
      </w:r>
      <w:r w:rsidR="00D84AF2" w:rsidRPr="00024E87">
        <w:rPr>
          <w:rFonts w:asciiTheme="majorBidi" w:hAnsiTheme="majorBidi" w:cstheme="majorBidi"/>
          <w:i/>
        </w:rPr>
        <w:t>M. semitendinosus</w:t>
      </w:r>
      <w:r>
        <w:rPr>
          <w:rFonts w:asciiTheme="majorBidi" w:hAnsiTheme="majorBidi" w:cstheme="majorBidi"/>
        </w:rPr>
        <w:t xml:space="preserve">. </w:t>
      </w:r>
      <w:proofErr w:type="gramStart"/>
      <w:r w:rsidRPr="00024E87">
        <w:rPr>
          <w:rFonts w:asciiTheme="majorBidi" w:hAnsiTheme="majorBidi" w:cstheme="majorBidi"/>
          <w:vertAlign w:val="superscript"/>
        </w:rPr>
        <w:t>c</w:t>
      </w:r>
      <w:proofErr w:type="gramEnd"/>
      <w:r>
        <w:rPr>
          <w:rFonts w:asciiTheme="majorBidi" w:hAnsiTheme="majorBidi" w:cstheme="majorBidi"/>
        </w:rPr>
        <w:t xml:space="preserve"> </w:t>
      </w:r>
      <w:r w:rsidR="00D84AF2">
        <w:rPr>
          <w:rFonts w:asciiTheme="majorBidi" w:hAnsiTheme="majorBidi" w:cstheme="majorBidi"/>
        </w:rPr>
        <w:t>Telencephalon</w:t>
      </w:r>
      <w:r>
        <w:rPr>
          <w:rFonts w:asciiTheme="majorBidi" w:hAnsiTheme="majorBidi" w:cstheme="majorBidi"/>
        </w:rPr>
        <w:t xml:space="preserve">. </w:t>
      </w:r>
      <w:r w:rsidRPr="00024E87">
        <w:rPr>
          <w:rFonts w:asciiTheme="majorBidi" w:hAnsiTheme="majorBidi" w:cstheme="majorBidi"/>
          <w:vertAlign w:val="superscript"/>
        </w:rPr>
        <w:t>d</w:t>
      </w:r>
      <w:r w:rsidR="00783B16">
        <w:rPr>
          <w:rFonts w:asciiTheme="majorBidi" w:hAnsiTheme="majorBidi" w:cstheme="majorBidi"/>
        </w:rPr>
        <w:t xml:space="preserve"> </w:t>
      </w:r>
      <w:r w:rsidR="00D84AF2">
        <w:rPr>
          <w:rFonts w:asciiTheme="majorBidi" w:hAnsiTheme="majorBidi" w:cstheme="majorBidi"/>
        </w:rPr>
        <w:t xml:space="preserve">Cotyledon from a large </w:t>
      </w:r>
      <w:proofErr w:type="spellStart"/>
      <w:r w:rsidR="00D84AF2">
        <w:rPr>
          <w:rFonts w:asciiTheme="majorBidi" w:hAnsiTheme="majorBidi" w:cstheme="majorBidi"/>
        </w:rPr>
        <w:t>placentome</w:t>
      </w:r>
      <w:proofErr w:type="spellEnd"/>
      <w:r w:rsidR="00D84AF2">
        <w:rPr>
          <w:rFonts w:asciiTheme="majorBidi" w:hAnsiTheme="majorBidi" w:cstheme="majorBidi"/>
        </w:rPr>
        <w:t xml:space="preserve"> close to the embryo or </w:t>
      </w:r>
      <w:proofErr w:type="spellStart"/>
      <w:r w:rsidR="00D84AF2">
        <w:rPr>
          <w:rFonts w:asciiTheme="majorBidi" w:hAnsiTheme="majorBidi" w:cstheme="majorBidi"/>
        </w:rPr>
        <w:t>fetus</w:t>
      </w:r>
      <w:proofErr w:type="spellEnd"/>
      <w:r>
        <w:rPr>
          <w:rFonts w:asciiTheme="majorBidi" w:hAnsiTheme="majorBidi" w:cstheme="majorBidi"/>
        </w:rPr>
        <w:t>.</w:t>
      </w:r>
    </w:p>
    <w:sectPr w:rsidR="000523DC" w:rsidRPr="00D410A1" w:rsidSect="002F120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CAA"/>
    <w:rsid w:val="00003ECB"/>
    <w:rsid w:val="0002312E"/>
    <w:rsid w:val="00033C2E"/>
    <w:rsid w:val="000523DC"/>
    <w:rsid w:val="00053312"/>
    <w:rsid w:val="000B4432"/>
    <w:rsid w:val="000E0187"/>
    <w:rsid w:val="000E0CD9"/>
    <w:rsid w:val="00121BF9"/>
    <w:rsid w:val="001670D7"/>
    <w:rsid w:val="00173BE9"/>
    <w:rsid w:val="00180CDF"/>
    <w:rsid w:val="001E6B15"/>
    <w:rsid w:val="002054ED"/>
    <w:rsid w:val="00213E65"/>
    <w:rsid w:val="002B78FD"/>
    <w:rsid w:val="002C6EDE"/>
    <w:rsid w:val="002F1208"/>
    <w:rsid w:val="00310BDA"/>
    <w:rsid w:val="00337091"/>
    <w:rsid w:val="00372CB8"/>
    <w:rsid w:val="003814BD"/>
    <w:rsid w:val="00394423"/>
    <w:rsid w:val="003A6041"/>
    <w:rsid w:val="003E2099"/>
    <w:rsid w:val="003E228A"/>
    <w:rsid w:val="00436A1B"/>
    <w:rsid w:val="00461118"/>
    <w:rsid w:val="0048060D"/>
    <w:rsid w:val="004B7620"/>
    <w:rsid w:val="00506DD9"/>
    <w:rsid w:val="00532D7B"/>
    <w:rsid w:val="00556DD3"/>
    <w:rsid w:val="005733C5"/>
    <w:rsid w:val="00580CB5"/>
    <w:rsid w:val="005A5EF1"/>
    <w:rsid w:val="005C3B89"/>
    <w:rsid w:val="005D4C8B"/>
    <w:rsid w:val="005D5654"/>
    <w:rsid w:val="00646CB2"/>
    <w:rsid w:val="00650D5E"/>
    <w:rsid w:val="006621DB"/>
    <w:rsid w:val="00690C97"/>
    <w:rsid w:val="007028D6"/>
    <w:rsid w:val="00736713"/>
    <w:rsid w:val="00762CAA"/>
    <w:rsid w:val="00765394"/>
    <w:rsid w:val="00783B16"/>
    <w:rsid w:val="007E2D8D"/>
    <w:rsid w:val="007F30A4"/>
    <w:rsid w:val="007F4010"/>
    <w:rsid w:val="008244F2"/>
    <w:rsid w:val="00834730"/>
    <w:rsid w:val="00847A0B"/>
    <w:rsid w:val="00856233"/>
    <w:rsid w:val="00863847"/>
    <w:rsid w:val="008A10B1"/>
    <w:rsid w:val="008B6C5E"/>
    <w:rsid w:val="008E60BD"/>
    <w:rsid w:val="008E72E4"/>
    <w:rsid w:val="009024BE"/>
    <w:rsid w:val="00914C46"/>
    <w:rsid w:val="009159D7"/>
    <w:rsid w:val="0096761F"/>
    <w:rsid w:val="009A34DD"/>
    <w:rsid w:val="009B6B5C"/>
    <w:rsid w:val="009C7574"/>
    <w:rsid w:val="009E5C7B"/>
    <w:rsid w:val="00A15521"/>
    <w:rsid w:val="00A24D38"/>
    <w:rsid w:val="00A30374"/>
    <w:rsid w:val="00A442A5"/>
    <w:rsid w:val="00A92BE5"/>
    <w:rsid w:val="00AC2F34"/>
    <w:rsid w:val="00AD2F5B"/>
    <w:rsid w:val="00AF033F"/>
    <w:rsid w:val="00B451CC"/>
    <w:rsid w:val="00B761B2"/>
    <w:rsid w:val="00BB5491"/>
    <w:rsid w:val="00C22410"/>
    <w:rsid w:val="00C57406"/>
    <w:rsid w:val="00C84D44"/>
    <w:rsid w:val="00C97FC4"/>
    <w:rsid w:val="00CA4F7C"/>
    <w:rsid w:val="00CE6C0E"/>
    <w:rsid w:val="00D5165D"/>
    <w:rsid w:val="00D52192"/>
    <w:rsid w:val="00D84AF2"/>
    <w:rsid w:val="00D930E0"/>
    <w:rsid w:val="00DA37D3"/>
    <w:rsid w:val="00DC731D"/>
    <w:rsid w:val="00DE29AE"/>
    <w:rsid w:val="00DE7FEA"/>
    <w:rsid w:val="00E0730A"/>
    <w:rsid w:val="00E9724F"/>
    <w:rsid w:val="00EB1770"/>
    <w:rsid w:val="00EB23BD"/>
    <w:rsid w:val="00EC1917"/>
    <w:rsid w:val="00F26A49"/>
    <w:rsid w:val="00F35782"/>
    <w:rsid w:val="00F40094"/>
    <w:rsid w:val="00F55637"/>
    <w:rsid w:val="00F76430"/>
    <w:rsid w:val="00F92DE4"/>
    <w:rsid w:val="00FE3933"/>
    <w:rsid w:val="00FF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7256E"/>
  <w15:docId w15:val="{48EF072D-C3AE-4BB8-AA68-4E4F36EDD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72C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72CB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6761F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nicode">
    <w:name w:val="unicode"/>
    <w:basedOn w:val="DefaultParagraphFont"/>
    <w:rsid w:val="0096761F"/>
  </w:style>
  <w:style w:type="paragraph" w:styleId="HTMLPreformatted">
    <w:name w:val="HTML Preformatted"/>
    <w:basedOn w:val="Normal"/>
    <w:link w:val="HTMLPreformattedChar"/>
    <w:uiPriority w:val="99"/>
    <w:unhideWhenUsed/>
    <w:rsid w:val="009676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761F"/>
    <w:rPr>
      <w:rFonts w:ascii="Courier New" w:hAnsi="Courier New" w:cs="Courier New"/>
    </w:rPr>
  </w:style>
  <w:style w:type="paragraph" w:customStyle="1" w:styleId="Pa26">
    <w:name w:val="Pa26"/>
    <w:basedOn w:val="Normal"/>
    <w:next w:val="Normal"/>
    <w:uiPriority w:val="99"/>
    <w:rsid w:val="0096761F"/>
    <w:pPr>
      <w:autoSpaceDE w:val="0"/>
      <w:autoSpaceDN w:val="0"/>
      <w:adjustRightInd w:val="0"/>
      <w:spacing w:line="201" w:lineRule="atLeast"/>
    </w:pPr>
    <w:rPr>
      <w:rFonts w:eastAsia="Calibri"/>
    </w:rPr>
  </w:style>
  <w:style w:type="character" w:styleId="Hyperlink">
    <w:name w:val="Hyperlink"/>
    <w:basedOn w:val="DefaultParagraphFont"/>
    <w:uiPriority w:val="99"/>
    <w:unhideWhenUsed/>
    <w:rsid w:val="0096761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F4009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400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40094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40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400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79F13A-2A50-4FDB-A5F7-FB0417A44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13EA368</Template>
  <TotalTime>0</TotalTime>
  <Pages>1</Pages>
  <Words>145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 Ghani Poor Samami</dc:creator>
  <cp:lastModifiedBy>Stefan Hiendleder</cp:lastModifiedBy>
  <cp:revision>2</cp:revision>
  <cp:lastPrinted>2016-12-19T00:28:00Z</cp:lastPrinted>
  <dcterms:created xsi:type="dcterms:W3CDTF">2018-07-03T03:12:00Z</dcterms:created>
  <dcterms:modified xsi:type="dcterms:W3CDTF">2018-07-03T03:12:00Z</dcterms:modified>
</cp:coreProperties>
</file>